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D8E32" w14:textId="77777777" w:rsidR="00BC2808" w:rsidRPr="00BC2808" w:rsidRDefault="00BC2808" w:rsidP="00BC2808">
      <w:pPr>
        <w:rPr>
          <w:rFonts w:ascii="Times New Roman" w:eastAsia="Calibri" w:hAnsi="Times New Roman" w:cs="Times New Roman"/>
          <w:b/>
          <w:bCs/>
          <w:rtl/>
          <w:lang w:bidi="fa-IR"/>
        </w:rPr>
      </w:pPr>
      <w:r w:rsidRPr="00BC2808">
        <w:rPr>
          <w:rFonts w:ascii="Times New Roman" w:eastAsia="Calibri" w:hAnsi="Times New Roman" w:cs="Times New Roman"/>
          <w:b/>
          <w:bCs/>
          <w:lang w:bidi="fa-IR"/>
        </w:rPr>
        <w:t>Appendix 3: PRISMA Flow Diagram – Search, Screening, and Selection of Articles on Key Social Determinants of Health (SDHs) Influencing Aedes-Borne Diseases</w:t>
      </w:r>
    </w:p>
    <w:p w14:paraId="5DF4E89B" w14:textId="77777777" w:rsidR="00BC2808" w:rsidRPr="00BC2808" w:rsidRDefault="00BC2808" w:rsidP="00BC2808">
      <w:pPr>
        <w:rPr>
          <w:rFonts w:ascii="Times New Roman" w:eastAsia="Calibri" w:hAnsi="Times New Roman" w:cs="Times New Roman"/>
          <w:kern w:val="2"/>
          <w14:ligatures w14:val="standardContextual"/>
        </w:rPr>
      </w:pPr>
      <w:r w:rsidRPr="00BC2808">
        <w:rPr>
          <w:rFonts w:ascii="Times New Roman" w:eastAsia="Calibri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F431B05" wp14:editId="5C7071F3">
                <wp:simplePos x="0" y="0"/>
                <wp:positionH relativeFrom="margin">
                  <wp:posOffset>0</wp:posOffset>
                </wp:positionH>
                <wp:positionV relativeFrom="paragraph">
                  <wp:posOffset>285750</wp:posOffset>
                </wp:positionV>
                <wp:extent cx="5294630" cy="5377815"/>
                <wp:effectExtent l="0" t="0" r="20320" b="13335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4630" cy="5377815"/>
                          <a:chOff x="0" y="0"/>
                          <a:chExt cx="5257800" cy="5378451"/>
                        </a:xfrm>
                      </wpg:grpSpPr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120981" y="1235034"/>
                            <a:ext cx="2057400" cy="53439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0AEEF1E7" w14:textId="77777777" w:rsidR="00BC2808" w:rsidRDefault="00BC2808" w:rsidP="00BC2808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Studies screened &amp; exclusion of criteria applied (n=17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136650" y="0"/>
                            <a:ext cx="2057400" cy="50470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0BC2DD93" w14:textId="77777777" w:rsidR="00BC2808" w:rsidRDefault="00BC2808" w:rsidP="00BC2808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Record identified through database searching (n=20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194050" y="692150"/>
                            <a:ext cx="2057400" cy="42412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DBAFBC9" w14:textId="77777777" w:rsidR="00BC2808" w:rsidRDefault="00BC2808" w:rsidP="00BC2808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Exclusion of duplicates (n=3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3200400" y="2063751"/>
                            <a:ext cx="205740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195A2E61" w14:textId="77777777" w:rsidR="00BC2808" w:rsidRDefault="00BC2808" w:rsidP="00BC2808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Record excluded (n=5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ounded Rectangle 24"/>
                        <wps:cNvSpPr>
                          <a:spLocks noChangeArrowheads="1"/>
                        </wps:cNvSpPr>
                        <wps:spPr bwMode="auto">
                          <a:xfrm>
                            <a:off x="0" y="6351"/>
                            <a:ext cx="457200" cy="914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33B20958" w14:textId="77777777" w:rsidR="00BC2808" w:rsidRDefault="00BC2808" w:rsidP="00BC2808">
                              <w:pPr>
                                <w:bidi/>
                                <w:jc w:val="center"/>
                                <w:rPr>
                                  <w:rFonts w:cs="B Nazanin"/>
                                  <w:sz w:val="20"/>
                                  <w:szCs w:val="20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0"/>
                                  <w:szCs w:val="20"/>
                                  <w:lang w:bidi="fa-IR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ounded Rectangle 25"/>
                        <wps:cNvSpPr>
                          <a:spLocks noChangeArrowheads="1"/>
                        </wps:cNvSpPr>
                        <wps:spPr bwMode="auto">
                          <a:xfrm>
                            <a:off x="0" y="1035051"/>
                            <a:ext cx="457200" cy="914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501D4118" w14:textId="77777777" w:rsidR="00BC2808" w:rsidRDefault="00BC2808" w:rsidP="00BC2808">
                              <w:pPr>
                                <w:bidi/>
                                <w:jc w:val="center"/>
                                <w:rPr>
                                  <w:lang w:bidi="fa-IR"/>
                                </w:rPr>
                              </w:pPr>
                              <w:r>
                                <w:rPr>
                                  <w:lang w:bidi="fa-IR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ounded Rectangle 26"/>
                        <wps:cNvSpPr>
                          <a:spLocks noChangeArrowheads="1"/>
                        </wps:cNvSpPr>
                        <wps:spPr bwMode="auto">
                          <a:xfrm>
                            <a:off x="0" y="2063751"/>
                            <a:ext cx="457200" cy="21717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0D57248B" w14:textId="77777777" w:rsidR="00BC2808" w:rsidRDefault="00BC2808" w:rsidP="00BC2808">
                              <w:pPr>
                                <w:jc w:val="center"/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2051050" y="504701"/>
                            <a:ext cx="0" cy="87325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8" name="Straight Arrow Connector 28"/>
                        <wps:cNvCnPr>
                          <a:cxnSpLocks noChangeShapeType="1"/>
                        </wps:cNvCnPr>
                        <wps:spPr bwMode="auto">
                          <a:xfrm>
                            <a:off x="2051050" y="877290"/>
                            <a:ext cx="1143000" cy="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9" name="Straight Arrow Connector 29"/>
                        <wps:cNvCnPr>
                          <a:cxnSpLocks noChangeShapeType="1"/>
                        </wps:cNvCnPr>
                        <wps:spPr bwMode="auto">
                          <a:xfrm>
                            <a:off x="2051050" y="1720851"/>
                            <a:ext cx="0" cy="102870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0" name="Straight Arrow Connector 30"/>
                        <wps:cNvCnPr>
                          <a:cxnSpLocks noChangeShapeType="1"/>
                        </wps:cNvCnPr>
                        <wps:spPr bwMode="auto">
                          <a:xfrm>
                            <a:off x="2057400" y="2286001"/>
                            <a:ext cx="1143000" cy="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1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143000" y="2749551"/>
                            <a:ext cx="205740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63218E68" w14:textId="77777777" w:rsidR="00BC2808" w:rsidRDefault="00BC2808" w:rsidP="00BC2808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Full-text studies assessed for eligibility (n=12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257300" y="4806951"/>
                            <a:ext cx="2057400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1961288A" w14:textId="77777777" w:rsidR="00BC2808" w:rsidRDefault="00BC2808" w:rsidP="00BC2808">
                              <w:pPr>
                                <w:bidi/>
                                <w:jc w:val="center"/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  <w:t>Eligible studies identified for review (n=9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200400" y="3778251"/>
                            <a:ext cx="205740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3F5CFA2B" w14:textId="77777777" w:rsidR="00BC2808" w:rsidRDefault="00BC2808" w:rsidP="00BC2808">
                              <w:pPr>
                                <w:bidi/>
                                <w:jc w:val="both"/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  <w:t xml:space="preserve">Full-text excluded, with reasons (n=27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ounded Rectangle 34"/>
                        <wps:cNvSpPr>
                          <a:spLocks noChangeArrowheads="1"/>
                        </wps:cNvSpPr>
                        <wps:spPr bwMode="auto">
                          <a:xfrm>
                            <a:off x="0" y="4349751"/>
                            <a:ext cx="457200" cy="10287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6CF61AC3" w14:textId="77777777" w:rsidR="00BC2808" w:rsidRDefault="00BC2808" w:rsidP="00BC2808">
                              <w:pPr>
                                <w:bidi/>
                                <w:jc w:val="center"/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Straight Arrow Connector 35"/>
                        <wps:cNvCnPr>
                          <a:cxnSpLocks noChangeShapeType="1"/>
                        </wps:cNvCnPr>
                        <wps:spPr bwMode="auto">
                          <a:xfrm>
                            <a:off x="2051050" y="3321051"/>
                            <a:ext cx="0" cy="148590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6" name="Straight Arrow Connector 36"/>
                        <wps:cNvCnPr>
                          <a:cxnSpLocks noChangeShapeType="1"/>
                        </wps:cNvCnPr>
                        <wps:spPr bwMode="auto">
                          <a:xfrm>
                            <a:off x="2057400" y="4114801"/>
                            <a:ext cx="1143000" cy="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431B05" id="Group 1" o:spid="_x0000_s1026" style="position:absolute;margin-left:0;margin-top:22.5pt;width:416.9pt;height:423.45pt;z-index:-251657216;mso-position-horizontal-relative:margin;mso-width-relative:margin;mso-height-relative:margin" coordsize="52578,53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">
                <v:rect id="Rectangle 20" o:spid="_x0000_s1027" style="position:absolute;left:11209;top:12350;width:20574;height:5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" fillcolor="window" strokecolor="#5b9bd5" strokeweight="1pt">
                  <v:textbox>
                    <w:txbxContent>
                      <w:p w14:paraId="0AEEF1E7" w14:textId="77777777" w:rsidR="00BC2808" w:rsidRDefault="00BC2808" w:rsidP="00BC2808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Studies screened &amp; exclusion of criteria applied (n=176)</w:t>
                        </w:r>
                      </w:p>
                    </w:txbxContent>
                  </v:textbox>
                </v:rect>
                <v:rect id="Rectangle 21" o:spid="_x0000_s1028" style="position:absolute;left:11366;width:20574;height:50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" fillcolor="window" strokecolor="#5b9bd5" strokeweight="1pt">
                  <v:textbox>
                    <w:txbxContent>
                      <w:p w14:paraId="0BC2DD93" w14:textId="77777777" w:rsidR="00BC2808" w:rsidRDefault="00BC2808" w:rsidP="00BC2808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Record identified through database searching (n=206)</w:t>
                        </w:r>
                      </w:p>
                    </w:txbxContent>
                  </v:textbox>
                </v:rect>
                <v:rect id="Rectangle 22" o:spid="_x0000_s1029" style="position:absolute;left:31940;top:6921;width:20574;height:4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" fillcolor="window" strokecolor="#5b9bd5" strokeweight="1pt">
                  <v:textbox>
                    <w:txbxContent>
                      <w:p w14:paraId="4DBAFBC9" w14:textId="77777777" w:rsidR="00BC2808" w:rsidRDefault="00BC2808" w:rsidP="00BC2808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Exclusion of duplicates (n=30)</w:t>
                        </w:r>
                      </w:p>
                    </w:txbxContent>
                  </v:textbox>
                </v:rect>
                <v:rect id="Rectangle 23" o:spid="_x0000_s1030" style="position:absolute;left:32004;top:20637;width:20574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" fillcolor="window" strokecolor="#5b9bd5" strokeweight="1pt">
                  <v:textbox>
                    <w:txbxContent>
                      <w:p w14:paraId="195A2E61" w14:textId="77777777" w:rsidR="00BC2808" w:rsidRDefault="00BC2808" w:rsidP="00BC2808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Record excluded (n=50)</w:t>
                        </w:r>
                      </w:p>
                    </w:txbxContent>
                  </v:textbox>
                </v:rect>
                <v:roundrect id="Rounded Rectangle 24" o:spid="_x0000_s1031" style="position:absolute;top:63;width:4572;height:914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" fillcolor="window" strokecolor="#5b9bd5" strokeweight="1pt">
                  <v:stroke joinstyle="miter"/>
                  <v:textbox style="layout-flow:vertical;mso-layout-flow-alt:bottom-to-top">
                    <w:txbxContent>
                      <w:p w14:paraId="33B20958" w14:textId="77777777" w:rsidR="00BC2808" w:rsidRDefault="00BC2808" w:rsidP="00BC2808">
                        <w:pPr>
                          <w:bidi/>
                          <w:jc w:val="center"/>
                          <w:rPr>
                            <w:rFonts w:cs="B Nazanin"/>
                            <w:sz w:val="20"/>
                            <w:szCs w:val="20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0"/>
                            <w:szCs w:val="20"/>
                            <w:lang w:bidi="fa-IR"/>
                          </w:rPr>
                          <w:t>Identification</w:t>
                        </w:r>
                      </w:p>
                    </w:txbxContent>
                  </v:textbox>
                </v:roundrect>
                <v:roundrect id="Rounded Rectangle 25" o:spid="_x0000_s1032" style="position:absolute;top:10350;width:4572;height:914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" fillcolor="window" strokecolor="#5b9bd5" strokeweight="1pt">
                  <v:stroke joinstyle="miter"/>
                  <v:textbox style="layout-flow:vertical;mso-layout-flow-alt:bottom-to-top">
                    <w:txbxContent>
                      <w:p w14:paraId="501D4118" w14:textId="77777777" w:rsidR="00BC2808" w:rsidRDefault="00BC2808" w:rsidP="00BC2808">
                        <w:pPr>
                          <w:bidi/>
                          <w:jc w:val="center"/>
                          <w:rPr>
                            <w:lang w:bidi="fa-IR"/>
                          </w:rPr>
                        </w:pPr>
                        <w:r>
                          <w:rPr>
                            <w:lang w:bidi="fa-IR"/>
                          </w:rPr>
                          <w:t>Screening</w:t>
                        </w:r>
                      </w:p>
                    </w:txbxContent>
                  </v:textbox>
                </v:roundrect>
                <v:roundrect id="Rounded Rectangle 26" o:spid="_x0000_s1033" style="position:absolute;top:20637;width:4572;height:2171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" fillcolor="window" strokecolor="#5b9bd5" strokeweight="1pt">
                  <v:stroke joinstyle="miter"/>
                  <v:textbox style="layout-flow:vertical;mso-layout-flow-alt:bottom-to-top">
                    <w:txbxContent>
                      <w:p w14:paraId="0D57248B" w14:textId="77777777" w:rsidR="00BC2808" w:rsidRDefault="00BC2808" w:rsidP="00BC2808">
                        <w:pPr>
                          <w:jc w:val="center"/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7" o:spid="_x0000_s1034" type="#_x0000_t32" style="position:absolute;left:20510;top:5047;width:0;height:87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" filled="t" fillcolor="window" strokecolor="#5b9bd5" strokeweight="1pt">
                  <v:stroke endarrow="block" joinstyle="miter"/>
                </v:shape>
                <v:shape id="Straight Arrow Connector 28" o:spid="_x0000_s1035" type="#_x0000_t32" style="position:absolute;left:20510;top:8772;width:114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" filled="t" fillcolor="window" strokecolor="#5b9bd5" strokeweight="1pt">
                  <v:stroke endarrow="block" joinstyle="miter"/>
                </v:shape>
                <v:shape id="Straight Arrow Connector 29" o:spid="_x0000_s1036" type="#_x0000_t32" style="position:absolute;left:20510;top:17208;width:0;height:102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" filled="t" fillcolor="window" strokecolor="#5b9bd5" strokeweight="1pt">
                  <v:stroke endarrow="block" joinstyle="miter"/>
                </v:shape>
                <v:shape id="Straight Arrow Connector 30" o:spid="_x0000_s1037" type="#_x0000_t32" style="position:absolute;left:20574;top:22860;width:114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" filled="t" fillcolor="window" strokecolor="#5b9bd5" strokeweight="1pt">
                  <v:stroke endarrow="block" joinstyle="miter"/>
                </v:shape>
                <v:rect id="Rectangle 31" o:spid="_x0000_s1038" style="position:absolute;left:11430;top:27495;width:20574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" fillcolor="window" strokecolor="#5b9bd5" strokeweight="1pt">
                  <v:textbox>
                    <w:txbxContent>
                      <w:p w14:paraId="63218E68" w14:textId="77777777" w:rsidR="00BC2808" w:rsidRDefault="00BC2808" w:rsidP="00BC2808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Full-text studies assessed for eligibility (n=126)</w:t>
                        </w:r>
                      </w:p>
                    </w:txbxContent>
                  </v:textbox>
                </v:rect>
                <v:rect id="Rectangle 32" o:spid="_x0000_s1039" style="position:absolute;left:12573;top:48069;width:2057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" fillcolor="window" strokecolor="#5b9bd5" strokeweight="1pt">
                  <v:textbox>
                    <w:txbxContent>
                      <w:p w14:paraId="1961288A" w14:textId="77777777" w:rsidR="00BC2808" w:rsidRDefault="00BC2808" w:rsidP="00BC2808">
                        <w:pPr>
                          <w:bidi/>
                          <w:jc w:val="center"/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  <w:t>Eligible studies identified for review (n=99)</w:t>
                        </w:r>
                      </w:p>
                    </w:txbxContent>
                  </v:textbox>
                </v:rect>
                <v:rect id="Rectangle 33" o:spid="_x0000_s1040" style="position:absolute;left:32004;top:37782;width:20574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" fillcolor="window" strokecolor="#5b9bd5" strokeweight="1pt">
                  <v:textbox>
                    <w:txbxContent>
                      <w:p w14:paraId="3F5CFA2B" w14:textId="77777777" w:rsidR="00BC2808" w:rsidRDefault="00BC2808" w:rsidP="00BC2808">
                        <w:pPr>
                          <w:bidi/>
                          <w:jc w:val="both"/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  <w:t xml:space="preserve">Full-text excluded, with reasons (n=27) </w:t>
                        </w:r>
                      </w:p>
                    </w:txbxContent>
                  </v:textbox>
                </v:rect>
                <v:roundrect id="Rounded Rectangle 34" o:spid="_x0000_s1041" style="position:absolute;top:43497;width:4572;height:1028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" fillcolor="window" strokecolor="#5b9bd5" strokeweight="1pt">
                  <v:stroke joinstyle="miter"/>
                  <v:textbox style="layout-flow:vertical;mso-layout-flow-alt:bottom-to-top">
                    <w:txbxContent>
                      <w:p w14:paraId="6CF61AC3" w14:textId="77777777" w:rsidR="00BC2808" w:rsidRDefault="00BC2808" w:rsidP="00BC2808">
                        <w:pPr>
                          <w:bidi/>
                          <w:jc w:val="center"/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  <w:t>Included</w:t>
                        </w:r>
                      </w:p>
                    </w:txbxContent>
                  </v:textbox>
                </v:roundrect>
                <v:shape id="Straight Arrow Connector 35" o:spid="_x0000_s1042" type="#_x0000_t32" style="position:absolute;left:20510;top:33210;width:0;height:148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" filled="t" fillcolor="window" strokecolor="#5b9bd5" strokeweight="1pt">
                  <v:stroke endarrow="block" joinstyle="miter"/>
                </v:shape>
                <v:shape id="Straight Arrow Connector 36" o:spid="_x0000_s1043" type="#_x0000_t32" style="position:absolute;left:20574;top:41148;width:114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" filled="t" fillcolor="window" strokecolor="#5b9bd5" strokeweight="1pt">
                  <v:stroke endarrow="block" joinstyle="miter"/>
                </v:shape>
                <w10:wrap type="topAndBottom" anchorx="margin"/>
              </v:group>
            </w:pict>
          </mc:Fallback>
        </mc:AlternateContent>
      </w:r>
    </w:p>
    <w:p w14:paraId="178C7759" w14:textId="77777777" w:rsidR="00BC2808" w:rsidRPr="00BC2808" w:rsidRDefault="00BC2808" w:rsidP="00BC2808">
      <w:pPr>
        <w:bidi/>
        <w:spacing w:line="256" w:lineRule="auto"/>
        <w:ind w:left="720"/>
        <w:contextualSpacing/>
        <w:rPr>
          <w:rFonts w:ascii="Times New Roman" w:eastAsia="Calibri" w:hAnsi="Times New Roman" w:cs="Times New Roman"/>
          <w:kern w:val="2"/>
          <w:sz w:val="24"/>
          <w:szCs w:val="24"/>
          <w:rtl/>
          <w:lang w:bidi="fa-IR"/>
          <w14:ligatures w14:val="standardContextual"/>
        </w:rPr>
      </w:pPr>
    </w:p>
    <w:p w14:paraId="02CB6089" w14:textId="77777777" w:rsidR="00BC2808" w:rsidRPr="00BC2808" w:rsidRDefault="00BC2808" w:rsidP="00BC2808">
      <w:pPr>
        <w:spacing w:line="256" w:lineRule="auto"/>
        <w:ind w:left="720"/>
        <w:contextualSpacing/>
        <w:rPr>
          <w:rFonts w:ascii="Times New Roman" w:eastAsia="Calibri" w:hAnsi="Times New Roman" w:cs="Times New Roman"/>
          <w:kern w:val="2"/>
          <w:rtl/>
          <w14:ligatures w14:val="standardContextual"/>
        </w:rPr>
      </w:pPr>
    </w:p>
    <w:p w14:paraId="54647305" w14:textId="4DD259C2" w:rsidR="00B3414D" w:rsidRPr="00BC2808" w:rsidRDefault="00B3414D" w:rsidP="00BC2808"/>
    <w:sectPr w:rsidR="00B3414D" w:rsidRPr="00BC2808" w:rsidSect="000D334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E"/>
    <w:rsid w:val="000D3349"/>
    <w:rsid w:val="00641D8B"/>
    <w:rsid w:val="006B1F34"/>
    <w:rsid w:val="009B11A8"/>
    <w:rsid w:val="009D2DAE"/>
    <w:rsid w:val="00B3414D"/>
    <w:rsid w:val="00BC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A955"/>
  <w15:chartTrackingRefBased/>
  <w15:docId w15:val="{26642320-8DD1-4D82-8892-42C08F85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3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D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D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D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vad">
    <w:name w:val="Style javad"/>
    <w:basedOn w:val="TableProfessional"/>
    <w:uiPriority w:val="99"/>
    <w:rsid w:val="00B3414D"/>
    <w:pPr>
      <w:widowControl w:val="0"/>
      <w:spacing w:after="0" w:line="240" w:lineRule="auto"/>
    </w:pPr>
    <w:rPr>
      <w:rFonts w:ascii="B Nazanin" w:eastAsia="Noto Serif CJK SC" w:hAnsi="B Nazanin" w:cs="Mangal"/>
      <w:kern w:val="0"/>
      <w:sz w:val="20"/>
      <w:szCs w:val="21"/>
      <w:lang w:eastAsia="zh-CN" w:bidi="hi-IN"/>
      <w14:ligatures w14:val="none"/>
    </w:rPr>
    <w:tblPr>
      <w:tblStyleRowBandSize w:val="1"/>
    </w:tblPr>
    <w:tblStylePr w:type="firstRow">
      <w:pPr>
        <w:jc w:val="center"/>
      </w:pPr>
      <w:rPr>
        <w:rFonts w:ascii="B Nazanin" w:hAnsi="B Nazanin" w:cs="B Nazanin"/>
        <w:b/>
        <w:bCs/>
        <w:color w:val="000000" w:themeColor="text1"/>
        <w:sz w:val="24"/>
        <w:szCs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AEAAAA" w:themeFill="background2" w:themeFillShade="BF"/>
      </w:tcPr>
    </w:tblStylePr>
    <w:tblStylePr w:type="lastCol">
      <w:pPr>
        <w:jc w:val="center"/>
      </w:pPr>
      <w:rPr>
        <w:rFonts w:ascii="B Nazanin" w:hAnsi="B Nazanin" w:cs="B Nazanin"/>
        <w:bCs/>
        <w:szCs w:val="24"/>
      </w:rPr>
      <w:tblPr/>
      <w:tcPr>
        <w:tcBorders>
          <w:left w:val="nil"/>
        </w:tcBorders>
        <w:vAlign w:val="center"/>
      </w:tcPr>
    </w:tblStylePr>
    <w:tblStylePr w:type="band1Horz">
      <w:pPr>
        <w:jc w:val="center"/>
      </w:pPr>
      <w:rPr>
        <w:rFonts w:ascii="B Nazanin" w:hAnsi="B Nazani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414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2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D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D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D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D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DA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D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D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D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D33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1F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35"/>
    <w:rsid w:val="006B1F34"/>
    <w:rPr>
      <w:i/>
      <w:iCs/>
      <w:color w:val="44546A" w:themeColor="text2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6B1F34"/>
    <w:rPr>
      <w:rFonts w:asciiTheme="majorBidi" w:hAnsiTheme="majorBidi" w:cstheme="majorBidi"/>
      <w:sz w:val="20"/>
      <w:szCs w:val="20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6B1F34"/>
    <w:rPr>
      <w:rFonts w:asciiTheme="majorBidi" w:hAnsiTheme="majorBidi" w:cstheme="majorBidi"/>
      <w:kern w:val="0"/>
      <w:sz w:val="20"/>
      <w:szCs w:val="20"/>
      <w:lang w:bidi="fa-IR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6B1F34"/>
    <w:pPr>
      <w:spacing w:after="0" w:line="240" w:lineRule="auto"/>
    </w:pPr>
    <w:rPr>
      <w:rFonts w:asciiTheme="majorBidi" w:hAnsiTheme="majorBidi" w:cstheme="majorBidi"/>
      <w:b/>
      <w:bCs/>
      <w:sz w:val="20"/>
      <w:szCs w:val="20"/>
      <w:lang w:bidi="fa-IR"/>
    </w:rPr>
  </w:style>
  <w:style w:type="character" w:customStyle="1" w:styleId="BodyText2Char">
    <w:name w:val="Body Text 2 Char"/>
    <w:basedOn w:val="DefaultParagraphFont"/>
    <w:link w:val="BodyText2"/>
    <w:uiPriority w:val="99"/>
    <w:rsid w:val="006B1F34"/>
    <w:rPr>
      <w:rFonts w:asciiTheme="majorBidi" w:hAnsiTheme="majorBidi" w:cstheme="majorBidi"/>
      <w:b/>
      <w:bCs/>
      <w:kern w:val="0"/>
      <w:sz w:val="20"/>
      <w:szCs w:val="20"/>
      <w:lang w:bidi="fa-IR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280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2808"/>
    <w:rPr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jafarzadeh</dc:creator>
  <cp:keywords/>
  <dc:description/>
  <cp:lastModifiedBy>javad jafarzadeh</cp:lastModifiedBy>
  <cp:revision>4</cp:revision>
  <dcterms:created xsi:type="dcterms:W3CDTF">2025-12-13T06:36:00Z</dcterms:created>
  <dcterms:modified xsi:type="dcterms:W3CDTF">2025-12-13T06:40:00Z</dcterms:modified>
</cp:coreProperties>
</file>